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</w:rPr>
        <w:t>Search formulas</w:t>
      </w: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optical flow ratio[Title/Abstract]</w:t>
      </w: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(optical flow ratio[Title/Abstract]) AND (OCT[Title/Abstract])</w:t>
      </w: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((optical flow ratio[Title/Abstract]) ) AND (fractional flow reserve[Title/Abstract])</w:t>
      </w: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(((optical flow ratio[Title/Abstract]) ) ) AND (FFR[Title/Abstract])</w:t>
      </w: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(OFR[Title/Abstract]) OR (ofr[Title/Abstract])</w:t>
      </w: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((OFR[Title/Abstract]) ) AND (OCT[Title/Abstract])</w:t>
      </w: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(((OFR[Title/Abstract]) )  ) AND (optical coherence tomography[Title/Abstract]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CT-based computed FFR[Title/Abstract]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CT-based computed fractional flow reserve[Title/Abstract]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CT-FFR[Title/Abstract]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E45FE9"/>
    <w:rsid w:val="5AD45308"/>
    <w:rsid w:val="69E4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13:10:00Z</dcterms:created>
  <dc:creator>＆玖</dc:creator>
  <cp:lastModifiedBy>＆玖</cp:lastModifiedBy>
  <dcterms:modified xsi:type="dcterms:W3CDTF">2023-03-25T11:5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